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47DBA" w:rsidRDefault="00847DBA" w:rsidP="00847DBA">
      <w:pPr>
        <w:pStyle w:val="Titre3"/>
        <w:spacing w:line="360" w:lineRule="auto"/>
        <w:jc w:val="both"/>
        <w:rPr>
          <w:rFonts w:ascii="Times New Roman" w:hAnsi="Times New Roman"/>
          <w:lang w:val="en-US"/>
        </w:rPr>
      </w:pPr>
      <w:r w:rsidRPr="004E5C85">
        <w:rPr>
          <w:rFonts w:ascii="Times New Roman" w:hAnsi="Times New Roman"/>
          <w:lang w:val="en-US"/>
        </w:rPr>
        <w:t xml:space="preserve">Supplementary </w:t>
      </w:r>
      <w:r w:rsidR="005E121E">
        <w:rPr>
          <w:rFonts w:ascii="Times New Roman" w:hAnsi="Times New Roman"/>
          <w:lang w:val="en-US"/>
        </w:rPr>
        <w:t>Table</w:t>
      </w:r>
      <w:r w:rsidR="009500B8">
        <w:rPr>
          <w:rFonts w:ascii="Times New Roman" w:hAnsi="Times New Roman"/>
          <w:lang w:val="en-US"/>
        </w:rPr>
        <w:t xml:space="preserve"> S2</w:t>
      </w:r>
    </w:p>
    <w:p w:rsidR="009500B8" w:rsidRPr="004E5C85" w:rsidRDefault="009500B8" w:rsidP="009500B8">
      <w:pPr>
        <w:pStyle w:val="Titre3"/>
        <w:jc w:val="both"/>
        <w:rPr>
          <w:rFonts w:ascii="Times New Roman" w:hAnsi="Times New Roman"/>
          <w:b w:val="0"/>
          <w:color w:val="000000"/>
          <w:sz w:val="20"/>
          <w:szCs w:val="20"/>
          <w:lang w:val="en-US"/>
        </w:rPr>
      </w:pPr>
      <w:r w:rsidRPr="004E5C85">
        <w:rPr>
          <w:rFonts w:ascii="Times New Roman" w:hAnsi="Times New Roman"/>
          <w:b w:val="0"/>
          <w:color w:val="000000"/>
          <w:sz w:val="24"/>
          <w:szCs w:val="24"/>
          <w:highlight w:val="white"/>
          <w:lang w:val="en-US"/>
        </w:rPr>
        <w:t xml:space="preserve">Description of the 18 manually curated </w:t>
      </w:r>
      <w:proofErr w:type="spellStart"/>
      <w:r w:rsidRPr="004E5C85">
        <w:rPr>
          <w:rFonts w:ascii="Times New Roman" w:hAnsi="Times New Roman"/>
          <w:b w:val="0"/>
          <w:color w:val="000000"/>
          <w:sz w:val="24"/>
          <w:szCs w:val="24"/>
          <w:highlight w:val="white"/>
          <w:lang w:val="en-US"/>
        </w:rPr>
        <w:t>contigs</w:t>
      </w:r>
      <w:proofErr w:type="spellEnd"/>
      <w:r w:rsidRPr="004E5C85">
        <w:rPr>
          <w:rFonts w:ascii="Times New Roman" w:hAnsi="Times New Roman"/>
          <w:b w:val="0"/>
          <w:color w:val="000000"/>
          <w:sz w:val="24"/>
          <w:szCs w:val="24"/>
          <w:highlight w:val="white"/>
          <w:lang w:val="en-US"/>
        </w:rPr>
        <w:t xml:space="preserve"> (covering 177 kb) with </w:t>
      </w:r>
      <w:r w:rsidRPr="004E5C85">
        <w:rPr>
          <w:rFonts w:ascii="Times New Roman" w:hAnsi="Times New Roman"/>
          <w:b w:val="0"/>
          <w:sz w:val="24"/>
          <w:szCs w:val="24"/>
          <w:highlight w:val="white"/>
          <w:lang w:val="en-US"/>
        </w:rPr>
        <w:t>a comparison</w:t>
      </w:r>
      <w:r w:rsidRPr="004E5C85">
        <w:rPr>
          <w:rFonts w:ascii="Times New Roman" w:hAnsi="Times New Roman"/>
          <w:b w:val="0"/>
          <w:color w:val="000000"/>
          <w:sz w:val="24"/>
          <w:szCs w:val="24"/>
          <w:highlight w:val="white"/>
          <w:lang w:val="en-US"/>
        </w:rPr>
        <w:t xml:space="preserve"> between their two sequence types (haplotypes)</w:t>
      </w:r>
    </w:p>
    <w:tbl>
      <w:tblPr>
        <w:tblW w:w="9214" w:type="dxa"/>
        <w:tblInd w:w="-142" w:type="dxa"/>
        <w:tblLayout w:type="fixed"/>
        <w:tblLook w:val="0400" w:firstRow="0" w:lastRow="0" w:firstColumn="0" w:lastColumn="0" w:noHBand="0" w:noVBand="1"/>
      </w:tblPr>
      <w:tblGrid>
        <w:gridCol w:w="568"/>
        <w:gridCol w:w="992"/>
        <w:gridCol w:w="850"/>
        <w:gridCol w:w="1184"/>
        <w:gridCol w:w="943"/>
        <w:gridCol w:w="2126"/>
        <w:gridCol w:w="850"/>
        <w:gridCol w:w="1701"/>
      </w:tblGrid>
      <w:tr w:rsidR="009500B8" w:rsidTr="009500B8">
        <w:trPr>
          <w:trHeight w:val="300"/>
        </w:trPr>
        <w:tc>
          <w:tcPr>
            <w:tcW w:w="5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9500B8" w:rsidRDefault="009500B8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9500B8" w:rsidRDefault="009500B8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Contig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name</w:t>
            </w:r>
            <w:proofErr w:type="spellEnd"/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9500B8" w:rsidRDefault="009500B8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ype</w:t>
            </w:r>
          </w:p>
        </w:tc>
        <w:tc>
          <w:tcPr>
            <w:tcW w:w="11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9500B8" w:rsidRDefault="009500B8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Divergent copy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name</w:t>
            </w:r>
            <w:proofErr w:type="spellEnd"/>
          </w:p>
        </w:tc>
        <w:tc>
          <w:tcPr>
            <w:tcW w:w="9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9500B8" w:rsidRDefault="009500B8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Lengt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bp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9500B8" w:rsidRDefault="009500B8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Position o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genome</w:t>
            </w:r>
            <w:r w:rsidRPr="009500B8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9500B8" w:rsidRDefault="009500B8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#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Genes</w:t>
            </w:r>
            <w:proofErr w:type="spellEnd"/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9500B8" w:rsidRDefault="009500B8" w:rsidP="009500B8">
            <w:pPr>
              <w:spacing w:after="0" w:line="240" w:lineRule="auto"/>
              <w:ind w:left="-339" w:firstLine="339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Identit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betwee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2 types</w:t>
            </w:r>
          </w:p>
        </w:tc>
      </w:tr>
      <w:tr w:rsidR="009500B8" w:rsidTr="009500B8">
        <w:trPr>
          <w:trHeight w:val="300"/>
        </w:trPr>
        <w:tc>
          <w:tcPr>
            <w:tcW w:w="568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00B8" w:rsidRDefault="009500B8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00B8" w:rsidRDefault="009500B8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CC4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00B8" w:rsidRDefault="009500B8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ype 1</w:t>
            </w:r>
          </w:p>
        </w:tc>
        <w:tc>
          <w:tcPr>
            <w:tcW w:w="11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00B8" w:rsidRDefault="009500B8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CC4_T1</w:t>
            </w:r>
          </w:p>
        </w:tc>
        <w:tc>
          <w:tcPr>
            <w:tcW w:w="94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00B8" w:rsidRDefault="009500B8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,247</w:t>
            </w:r>
          </w:p>
        </w:tc>
        <w:tc>
          <w:tcPr>
            <w:tcW w:w="2126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00B8" w:rsidRDefault="009500B8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g4:505760-516936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00B8" w:rsidRDefault="009500B8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00B8" w:rsidRDefault="009500B8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4.21</w:t>
            </w:r>
          </w:p>
        </w:tc>
        <w:bookmarkStart w:id="0" w:name="_GoBack"/>
        <w:bookmarkEnd w:id="0"/>
      </w:tr>
      <w:tr w:rsidR="009500B8" w:rsidTr="009500B8">
        <w:trPr>
          <w:trHeight w:val="300"/>
        </w:trPr>
        <w:tc>
          <w:tcPr>
            <w:tcW w:w="568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00B8" w:rsidRDefault="009500B8" w:rsidP="004F6A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00B8" w:rsidRDefault="009500B8" w:rsidP="004F6A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9500B8" w:rsidRDefault="009500B8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ype 2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9500B8" w:rsidRDefault="009500B8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CC4_T2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9500B8" w:rsidRDefault="009500B8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,214</w:t>
            </w:r>
          </w:p>
        </w:tc>
        <w:tc>
          <w:tcPr>
            <w:tcW w:w="2126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00B8" w:rsidRDefault="009500B8" w:rsidP="004F6A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00B8" w:rsidRDefault="009500B8" w:rsidP="004F6A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00B8" w:rsidRDefault="009500B8" w:rsidP="004F6A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500B8" w:rsidTr="009500B8">
        <w:trPr>
          <w:trHeight w:val="300"/>
        </w:trPr>
        <w:tc>
          <w:tcPr>
            <w:tcW w:w="568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00B8" w:rsidRDefault="009500B8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00B8" w:rsidRDefault="009500B8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140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00B8" w:rsidRDefault="009500B8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ype 1</w:t>
            </w:r>
          </w:p>
        </w:tc>
        <w:tc>
          <w:tcPr>
            <w:tcW w:w="11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00B8" w:rsidRDefault="009500B8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140_T1</w:t>
            </w:r>
          </w:p>
        </w:tc>
        <w:tc>
          <w:tcPr>
            <w:tcW w:w="94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00B8" w:rsidRDefault="009500B8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,429</w:t>
            </w:r>
          </w:p>
        </w:tc>
        <w:tc>
          <w:tcPr>
            <w:tcW w:w="2126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00B8" w:rsidRDefault="009500B8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g6:134432-135865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00B8" w:rsidRDefault="009500B8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00B8" w:rsidRDefault="009500B8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6.66</w:t>
            </w:r>
          </w:p>
        </w:tc>
      </w:tr>
      <w:tr w:rsidR="009500B8" w:rsidTr="009500B8">
        <w:trPr>
          <w:trHeight w:val="300"/>
        </w:trPr>
        <w:tc>
          <w:tcPr>
            <w:tcW w:w="568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00B8" w:rsidRDefault="009500B8" w:rsidP="004F6A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00B8" w:rsidRDefault="009500B8" w:rsidP="004F6A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9500B8" w:rsidRDefault="009500B8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ype 2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9500B8" w:rsidRDefault="009500B8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140_T2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9500B8" w:rsidRDefault="009500B8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,433</w:t>
            </w:r>
          </w:p>
        </w:tc>
        <w:tc>
          <w:tcPr>
            <w:tcW w:w="2126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00B8" w:rsidRDefault="009500B8" w:rsidP="004F6A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00B8" w:rsidRDefault="009500B8" w:rsidP="004F6A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00B8" w:rsidRDefault="009500B8" w:rsidP="004F6A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500B8" w:rsidTr="009500B8">
        <w:trPr>
          <w:trHeight w:val="300"/>
        </w:trPr>
        <w:tc>
          <w:tcPr>
            <w:tcW w:w="568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00B8" w:rsidRDefault="009500B8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00B8" w:rsidRDefault="009500B8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296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00B8" w:rsidRDefault="009500B8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ype 1</w:t>
            </w:r>
          </w:p>
        </w:tc>
        <w:tc>
          <w:tcPr>
            <w:tcW w:w="11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00B8" w:rsidRDefault="009500B8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296_T1</w:t>
            </w:r>
          </w:p>
        </w:tc>
        <w:tc>
          <w:tcPr>
            <w:tcW w:w="94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00B8" w:rsidRDefault="009500B8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,282</w:t>
            </w:r>
          </w:p>
        </w:tc>
        <w:tc>
          <w:tcPr>
            <w:tcW w:w="2126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00B8" w:rsidRDefault="009500B8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g7:6227-18522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00B8" w:rsidRDefault="009500B8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00B8" w:rsidRDefault="009500B8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7.67</w:t>
            </w:r>
          </w:p>
        </w:tc>
      </w:tr>
      <w:tr w:rsidR="009500B8" w:rsidTr="009500B8">
        <w:trPr>
          <w:trHeight w:val="300"/>
        </w:trPr>
        <w:tc>
          <w:tcPr>
            <w:tcW w:w="568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00B8" w:rsidRDefault="009500B8" w:rsidP="004F6A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00B8" w:rsidRDefault="009500B8" w:rsidP="004F6A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9500B8" w:rsidRDefault="009500B8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ype 2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9500B8" w:rsidRDefault="009500B8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296_T2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9500B8" w:rsidRDefault="009500B8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,323</w:t>
            </w:r>
          </w:p>
        </w:tc>
        <w:tc>
          <w:tcPr>
            <w:tcW w:w="2126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00B8" w:rsidRDefault="009500B8" w:rsidP="004F6A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00B8" w:rsidRDefault="009500B8" w:rsidP="004F6A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00B8" w:rsidRDefault="009500B8" w:rsidP="004F6A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500B8" w:rsidTr="009500B8">
        <w:trPr>
          <w:trHeight w:val="300"/>
        </w:trPr>
        <w:tc>
          <w:tcPr>
            <w:tcW w:w="568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00B8" w:rsidRDefault="009500B8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00B8" w:rsidRDefault="009500B8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CC6</w:t>
            </w:r>
            <w:r w:rsidRPr="009500B8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</w:rPr>
              <w:t>2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00B8" w:rsidRDefault="009500B8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ype 1</w:t>
            </w:r>
          </w:p>
        </w:tc>
        <w:tc>
          <w:tcPr>
            <w:tcW w:w="11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00B8" w:rsidRDefault="009500B8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CC6_T1</w:t>
            </w:r>
          </w:p>
        </w:tc>
        <w:tc>
          <w:tcPr>
            <w:tcW w:w="94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00B8" w:rsidRDefault="009500B8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,310</w:t>
            </w:r>
          </w:p>
        </w:tc>
        <w:tc>
          <w:tcPr>
            <w:tcW w:w="2126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00B8" w:rsidRDefault="009500B8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g15:201656-207657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00B8" w:rsidRDefault="009500B8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00B8" w:rsidRDefault="009500B8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4.73</w:t>
            </w:r>
          </w:p>
        </w:tc>
      </w:tr>
      <w:tr w:rsidR="009500B8" w:rsidTr="009500B8">
        <w:trPr>
          <w:trHeight w:val="300"/>
        </w:trPr>
        <w:tc>
          <w:tcPr>
            <w:tcW w:w="568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00B8" w:rsidRDefault="009500B8" w:rsidP="004F6A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00B8" w:rsidRDefault="009500B8" w:rsidP="004F6A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9500B8" w:rsidRDefault="009500B8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ype 2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9500B8" w:rsidRDefault="009500B8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CC6_T2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9500B8" w:rsidRDefault="009500B8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,151</w:t>
            </w:r>
          </w:p>
        </w:tc>
        <w:tc>
          <w:tcPr>
            <w:tcW w:w="2126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00B8" w:rsidRDefault="009500B8" w:rsidP="004F6A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00B8" w:rsidRDefault="009500B8" w:rsidP="004F6A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00B8" w:rsidRDefault="009500B8" w:rsidP="004F6A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500B8" w:rsidTr="009500B8">
        <w:trPr>
          <w:trHeight w:val="300"/>
        </w:trPr>
        <w:tc>
          <w:tcPr>
            <w:tcW w:w="568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00B8" w:rsidRDefault="009500B8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00B8" w:rsidRDefault="009500B8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1963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00B8" w:rsidRDefault="009500B8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ype 1</w:t>
            </w:r>
          </w:p>
        </w:tc>
        <w:tc>
          <w:tcPr>
            <w:tcW w:w="11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00B8" w:rsidRDefault="009500B8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1963_T1</w:t>
            </w:r>
          </w:p>
        </w:tc>
        <w:tc>
          <w:tcPr>
            <w:tcW w:w="94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00B8" w:rsidRDefault="009500B8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,687</w:t>
            </w:r>
          </w:p>
        </w:tc>
        <w:tc>
          <w:tcPr>
            <w:tcW w:w="2126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00B8" w:rsidRDefault="009500B8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g25:79960-88655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00B8" w:rsidRDefault="009500B8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00B8" w:rsidRDefault="009500B8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6.56</w:t>
            </w:r>
          </w:p>
        </w:tc>
      </w:tr>
      <w:tr w:rsidR="009500B8" w:rsidTr="009500B8">
        <w:trPr>
          <w:trHeight w:val="300"/>
        </w:trPr>
        <w:tc>
          <w:tcPr>
            <w:tcW w:w="568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00B8" w:rsidRDefault="009500B8" w:rsidP="004F6A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00B8" w:rsidRDefault="009500B8" w:rsidP="004F6A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9500B8" w:rsidRDefault="009500B8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ype 2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9500B8" w:rsidRDefault="009500B8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1963_T2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9500B8" w:rsidRDefault="009500B8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,690</w:t>
            </w:r>
          </w:p>
        </w:tc>
        <w:tc>
          <w:tcPr>
            <w:tcW w:w="2126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00B8" w:rsidRDefault="009500B8" w:rsidP="004F6A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00B8" w:rsidRDefault="009500B8" w:rsidP="004F6A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00B8" w:rsidRDefault="009500B8" w:rsidP="004F6A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500B8" w:rsidTr="009500B8">
        <w:trPr>
          <w:trHeight w:val="300"/>
        </w:trPr>
        <w:tc>
          <w:tcPr>
            <w:tcW w:w="568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00B8" w:rsidRDefault="009500B8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00B8" w:rsidRDefault="009500B8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1834A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00B8" w:rsidRDefault="009500B8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ype 1</w:t>
            </w:r>
          </w:p>
        </w:tc>
        <w:tc>
          <w:tcPr>
            <w:tcW w:w="11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00B8" w:rsidRDefault="009500B8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1834A_T1</w:t>
            </w:r>
          </w:p>
        </w:tc>
        <w:tc>
          <w:tcPr>
            <w:tcW w:w="94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00B8" w:rsidRDefault="009500B8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,240</w:t>
            </w:r>
          </w:p>
        </w:tc>
        <w:tc>
          <w:tcPr>
            <w:tcW w:w="2126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00B8" w:rsidRDefault="009500B8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g44:37041-39278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00B8" w:rsidRDefault="009500B8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00B8" w:rsidRDefault="009500B8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9.11</w:t>
            </w:r>
          </w:p>
        </w:tc>
      </w:tr>
      <w:tr w:rsidR="009500B8" w:rsidTr="009500B8">
        <w:trPr>
          <w:trHeight w:val="300"/>
        </w:trPr>
        <w:tc>
          <w:tcPr>
            <w:tcW w:w="568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00B8" w:rsidRDefault="009500B8" w:rsidP="004F6A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00B8" w:rsidRDefault="009500B8" w:rsidP="004F6A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9500B8" w:rsidRDefault="009500B8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ype 2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9500B8" w:rsidRDefault="009500B8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1834A_T2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9500B8" w:rsidRDefault="009500B8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,238</w:t>
            </w:r>
          </w:p>
        </w:tc>
        <w:tc>
          <w:tcPr>
            <w:tcW w:w="2126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00B8" w:rsidRDefault="009500B8" w:rsidP="004F6A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00B8" w:rsidRDefault="009500B8" w:rsidP="004F6A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00B8" w:rsidRDefault="009500B8" w:rsidP="004F6A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500B8" w:rsidTr="009500B8">
        <w:trPr>
          <w:trHeight w:val="300"/>
        </w:trPr>
        <w:tc>
          <w:tcPr>
            <w:tcW w:w="568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00B8" w:rsidRDefault="009500B8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00B8" w:rsidRDefault="009500B8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1834B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00B8" w:rsidRDefault="009500B8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ype 1</w:t>
            </w:r>
          </w:p>
        </w:tc>
        <w:tc>
          <w:tcPr>
            <w:tcW w:w="11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00B8" w:rsidRDefault="009500B8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1834B_T1</w:t>
            </w:r>
          </w:p>
        </w:tc>
        <w:tc>
          <w:tcPr>
            <w:tcW w:w="94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00B8" w:rsidRDefault="009500B8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,110</w:t>
            </w:r>
          </w:p>
        </w:tc>
        <w:tc>
          <w:tcPr>
            <w:tcW w:w="2126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00B8" w:rsidRDefault="009500B8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g44:39200-42308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00B8" w:rsidRDefault="009500B8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00B8" w:rsidRDefault="009500B8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9.71</w:t>
            </w:r>
          </w:p>
        </w:tc>
      </w:tr>
      <w:tr w:rsidR="009500B8" w:rsidTr="009500B8">
        <w:trPr>
          <w:trHeight w:val="300"/>
        </w:trPr>
        <w:tc>
          <w:tcPr>
            <w:tcW w:w="568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00B8" w:rsidRDefault="009500B8" w:rsidP="004F6A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00B8" w:rsidRDefault="009500B8" w:rsidP="004F6A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9500B8" w:rsidRDefault="009500B8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ype 2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9500B8" w:rsidRDefault="009500B8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1834B_T2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9500B8" w:rsidRDefault="009500B8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,111</w:t>
            </w:r>
          </w:p>
        </w:tc>
        <w:tc>
          <w:tcPr>
            <w:tcW w:w="2126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00B8" w:rsidRDefault="009500B8" w:rsidP="004F6A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00B8" w:rsidRDefault="009500B8" w:rsidP="004F6A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00B8" w:rsidRDefault="009500B8" w:rsidP="004F6A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500B8" w:rsidTr="009500B8">
        <w:trPr>
          <w:trHeight w:val="300"/>
        </w:trPr>
        <w:tc>
          <w:tcPr>
            <w:tcW w:w="568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00B8" w:rsidRDefault="009500B8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00B8" w:rsidRDefault="009500B8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315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00B8" w:rsidRDefault="009500B8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ype 1</w:t>
            </w:r>
          </w:p>
        </w:tc>
        <w:tc>
          <w:tcPr>
            <w:tcW w:w="11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00B8" w:rsidRDefault="009500B8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315_T1</w:t>
            </w:r>
          </w:p>
        </w:tc>
        <w:tc>
          <w:tcPr>
            <w:tcW w:w="94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00B8" w:rsidRDefault="009500B8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,258</w:t>
            </w:r>
          </w:p>
        </w:tc>
        <w:tc>
          <w:tcPr>
            <w:tcW w:w="2126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00B8" w:rsidRDefault="009500B8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g53:17740-24025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00B8" w:rsidRDefault="009500B8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00B8" w:rsidRDefault="009500B8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7.73</w:t>
            </w:r>
          </w:p>
        </w:tc>
      </w:tr>
      <w:tr w:rsidR="009500B8" w:rsidTr="009500B8">
        <w:trPr>
          <w:trHeight w:val="300"/>
        </w:trPr>
        <w:tc>
          <w:tcPr>
            <w:tcW w:w="568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00B8" w:rsidRDefault="009500B8" w:rsidP="004F6A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00B8" w:rsidRDefault="009500B8" w:rsidP="004F6A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9500B8" w:rsidRDefault="009500B8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ype 2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9500B8" w:rsidRDefault="009500B8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315_T2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9500B8" w:rsidRDefault="009500B8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,282</w:t>
            </w:r>
          </w:p>
        </w:tc>
        <w:tc>
          <w:tcPr>
            <w:tcW w:w="2126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00B8" w:rsidRDefault="009500B8" w:rsidP="004F6A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00B8" w:rsidRDefault="009500B8" w:rsidP="004F6A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00B8" w:rsidRDefault="009500B8" w:rsidP="004F6A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500B8" w:rsidTr="009500B8">
        <w:trPr>
          <w:trHeight w:val="300"/>
        </w:trPr>
        <w:tc>
          <w:tcPr>
            <w:tcW w:w="568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00B8" w:rsidRDefault="009500B8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00B8" w:rsidRDefault="009500B8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AA06</w:t>
            </w:r>
            <w:r w:rsidRPr="009500B8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</w:rPr>
              <w:t>2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00B8" w:rsidRDefault="009500B8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ype 1</w:t>
            </w:r>
          </w:p>
        </w:tc>
        <w:tc>
          <w:tcPr>
            <w:tcW w:w="11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00B8" w:rsidRDefault="009500B8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AA06_T1</w:t>
            </w:r>
          </w:p>
        </w:tc>
        <w:tc>
          <w:tcPr>
            <w:tcW w:w="94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00B8" w:rsidRDefault="009500B8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,361</w:t>
            </w:r>
          </w:p>
        </w:tc>
        <w:tc>
          <w:tcPr>
            <w:tcW w:w="2126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00B8" w:rsidRDefault="009500B8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g68:90615-96976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00B8" w:rsidRDefault="009500B8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00B8" w:rsidRDefault="009500B8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6.05</w:t>
            </w:r>
          </w:p>
        </w:tc>
      </w:tr>
      <w:tr w:rsidR="009500B8" w:rsidTr="009500B8">
        <w:trPr>
          <w:trHeight w:val="300"/>
        </w:trPr>
        <w:tc>
          <w:tcPr>
            <w:tcW w:w="568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00B8" w:rsidRDefault="009500B8" w:rsidP="004F6A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00B8" w:rsidRDefault="009500B8" w:rsidP="004F6A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9500B8" w:rsidRDefault="009500B8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ype 2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9500B8" w:rsidRDefault="009500B8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AA06_T2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9500B8" w:rsidRDefault="009500B8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,399</w:t>
            </w:r>
          </w:p>
        </w:tc>
        <w:tc>
          <w:tcPr>
            <w:tcW w:w="2126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00B8" w:rsidRDefault="009500B8" w:rsidP="004F6A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00B8" w:rsidRDefault="009500B8" w:rsidP="004F6A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00B8" w:rsidRDefault="009500B8" w:rsidP="004F6A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500B8" w:rsidTr="009500B8">
        <w:trPr>
          <w:trHeight w:val="300"/>
        </w:trPr>
        <w:tc>
          <w:tcPr>
            <w:tcW w:w="568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00B8" w:rsidRDefault="009500B8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00B8" w:rsidRDefault="009500B8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B2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00B8" w:rsidRDefault="009500B8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ype 1</w:t>
            </w:r>
          </w:p>
        </w:tc>
        <w:tc>
          <w:tcPr>
            <w:tcW w:w="11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00B8" w:rsidRDefault="009500B8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B2_T1</w:t>
            </w:r>
          </w:p>
        </w:tc>
        <w:tc>
          <w:tcPr>
            <w:tcW w:w="94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00B8" w:rsidRDefault="009500B8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,589</w:t>
            </w:r>
          </w:p>
        </w:tc>
        <w:tc>
          <w:tcPr>
            <w:tcW w:w="2126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00B8" w:rsidRDefault="009500B8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g78:21353-22923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00B8" w:rsidRDefault="009500B8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00B8" w:rsidRDefault="009500B8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4.99</w:t>
            </w:r>
          </w:p>
        </w:tc>
      </w:tr>
      <w:tr w:rsidR="009500B8" w:rsidTr="009500B8">
        <w:trPr>
          <w:trHeight w:val="300"/>
        </w:trPr>
        <w:tc>
          <w:tcPr>
            <w:tcW w:w="568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00B8" w:rsidRDefault="009500B8" w:rsidP="004F6A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00B8" w:rsidRDefault="009500B8" w:rsidP="004F6A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9500B8" w:rsidRDefault="009500B8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ype 2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9500B8" w:rsidRDefault="009500B8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B2_T2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9500B8" w:rsidRDefault="009500B8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,572</w:t>
            </w:r>
          </w:p>
        </w:tc>
        <w:tc>
          <w:tcPr>
            <w:tcW w:w="2126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00B8" w:rsidRDefault="009500B8" w:rsidP="004F6A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00B8" w:rsidRDefault="009500B8" w:rsidP="004F6A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00B8" w:rsidRDefault="009500B8" w:rsidP="004F6A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500B8" w:rsidTr="009500B8">
        <w:trPr>
          <w:trHeight w:val="300"/>
        </w:trPr>
        <w:tc>
          <w:tcPr>
            <w:tcW w:w="568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00B8" w:rsidRDefault="009500B8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00B8" w:rsidRDefault="009500B8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2115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00B8" w:rsidRDefault="009500B8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ype 1</w:t>
            </w:r>
          </w:p>
        </w:tc>
        <w:tc>
          <w:tcPr>
            <w:tcW w:w="11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00B8" w:rsidRDefault="009500B8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2115_T1</w:t>
            </w:r>
          </w:p>
        </w:tc>
        <w:tc>
          <w:tcPr>
            <w:tcW w:w="94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00B8" w:rsidRDefault="009500B8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,868</w:t>
            </w:r>
          </w:p>
        </w:tc>
        <w:tc>
          <w:tcPr>
            <w:tcW w:w="2126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00B8" w:rsidRDefault="009500B8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g93:111858-119733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00B8" w:rsidRDefault="009500B8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00B8" w:rsidRDefault="009500B8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8.19</w:t>
            </w:r>
          </w:p>
        </w:tc>
      </w:tr>
      <w:tr w:rsidR="009500B8" w:rsidTr="009500B8">
        <w:trPr>
          <w:trHeight w:val="300"/>
        </w:trPr>
        <w:tc>
          <w:tcPr>
            <w:tcW w:w="568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00B8" w:rsidRDefault="009500B8" w:rsidP="004F6A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00B8" w:rsidRDefault="009500B8" w:rsidP="004F6A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9500B8" w:rsidRDefault="009500B8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ype 2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9500B8" w:rsidRDefault="009500B8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2115_T2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9500B8" w:rsidRDefault="009500B8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,865</w:t>
            </w:r>
          </w:p>
        </w:tc>
        <w:tc>
          <w:tcPr>
            <w:tcW w:w="2126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00B8" w:rsidRDefault="009500B8" w:rsidP="004F6A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00B8" w:rsidRDefault="009500B8" w:rsidP="004F6A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00B8" w:rsidRDefault="009500B8" w:rsidP="004F6A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500B8" w:rsidTr="009500B8">
        <w:trPr>
          <w:trHeight w:val="300"/>
        </w:trPr>
        <w:tc>
          <w:tcPr>
            <w:tcW w:w="568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00B8" w:rsidRDefault="009500B8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00B8" w:rsidRDefault="009500B8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2061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00B8" w:rsidRDefault="009500B8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ype 1</w:t>
            </w:r>
          </w:p>
        </w:tc>
        <w:tc>
          <w:tcPr>
            <w:tcW w:w="11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00B8" w:rsidRDefault="009500B8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2061_T1</w:t>
            </w:r>
          </w:p>
        </w:tc>
        <w:tc>
          <w:tcPr>
            <w:tcW w:w="94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00B8" w:rsidRDefault="009500B8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,897</w:t>
            </w:r>
          </w:p>
        </w:tc>
        <w:tc>
          <w:tcPr>
            <w:tcW w:w="2126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00B8" w:rsidRDefault="009500B8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g125:29921-32815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00B8" w:rsidRDefault="009500B8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00B8" w:rsidRDefault="009500B8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5.22</w:t>
            </w:r>
          </w:p>
        </w:tc>
      </w:tr>
      <w:tr w:rsidR="009500B8" w:rsidTr="009500B8">
        <w:trPr>
          <w:trHeight w:val="300"/>
        </w:trPr>
        <w:tc>
          <w:tcPr>
            <w:tcW w:w="568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00B8" w:rsidRDefault="009500B8" w:rsidP="004F6A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00B8" w:rsidRDefault="009500B8" w:rsidP="004F6A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9500B8" w:rsidRDefault="009500B8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ype 2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9500B8" w:rsidRDefault="009500B8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2061_T2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9500B8" w:rsidRDefault="009500B8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,906</w:t>
            </w:r>
          </w:p>
        </w:tc>
        <w:tc>
          <w:tcPr>
            <w:tcW w:w="2126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00B8" w:rsidRDefault="009500B8" w:rsidP="004F6A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00B8" w:rsidRDefault="009500B8" w:rsidP="004F6A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00B8" w:rsidRDefault="009500B8" w:rsidP="004F6A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500B8" w:rsidTr="009500B8">
        <w:trPr>
          <w:trHeight w:val="300"/>
        </w:trPr>
        <w:tc>
          <w:tcPr>
            <w:tcW w:w="568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00B8" w:rsidRDefault="009500B8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00B8" w:rsidRDefault="009500B8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203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00B8" w:rsidRDefault="009500B8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ype 1</w:t>
            </w:r>
          </w:p>
        </w:tc>
        <w:tc>
          <w:tcPr>
            <w:tcW w:w="11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00B8" w:rsidRDefault="009500B8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203_T1</w:t>
            </w:r>
          </w:p>
        </w:tc>
        <w:tc>
          <w:tcPr>
            <w:tcW w:w="94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00B8" w:rsidRDefault="009500B8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7,866</w:t>
            </w:r>
          </w:p>
        </w:tc>
        <w:tc>
          <w:tcPr>
            <w:tcW w:w="2126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00B8" w:rsidRDefault="009500B8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g125:68032-85564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00B8" w:rsidRDefault="009500B8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00B8" w:rsidRDefault="009500B8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8.50</w:t>
            </w:r>
          </w:p>
        </w:tc>
      </w:tr>
      <w:tr w:rsidR="009500B8" w:rsidTr="009500B8">
        <w:trPr>
          <w:trHeight w:val="300"/>
        </w:trPr>
        <w:tc>
          <w:tcPr>
            <w:tcW w:w="568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00B8" w:rsidRDefault="009500B8" w:rsidP="004F6A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00B8" w:rsidRDefault="009500B8" w:rsidP="004F6A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9500B8" w:rsidRDefault="009500B8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ype 2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9500B8" w:rsidRDefault="009500B8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203_T2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9500B8" w:rsidRDefault="009500B8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7,172</w:t>
            </w:r>
          </w:p>
        </w:tc>
        <w:tc>
          <w:tcPr>
            <w:tcW w:w="2126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00B8" w:rsidRDefault="009500B8" w:rsidP="004F6A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00B8" w:rsidRDefault="009500B8" w:rsidP="004F6A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00B8" w:rsidRDefault="009500B8" w:rsidP="004F6A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500B8" w:rsidTr="009500B8">
        <w:trPr>
          <w:trHeight w:val="300"/>
        </w:trPr>
        <w:tc>
          <w:tcPr>
            <w:tcW w:w="568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00B8" w:rsidRDefault="009500B8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00B8" w:rsidRDefault="009500B8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859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00B8" w:rsidRDefault="009500B8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ype 1</w:t>
            </w:r>
          </w:p>
        </w:tc>
        <w:tc>
          <w:tcPr>
            <w:tcW w:w="11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00B8" w:rsidRDefault="009500B8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859_T1</w:t>
            </w:r>
          </w:p>
        </w:tc>
        <w:tc>
          <w:tcPr>
            <w:tcW w:w="94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00B8" w:rsidRDefault="009500B8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0,275</w:t>
            </w:r>
          </w:p>
        </w:tc>
        <w:tc>
          <w:tcPr>
            <w:tcW w:w="2126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00B8" w:rsidRDefault="009500B8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g130:4438-84558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00B8" w:rsidRDefault="009500B8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00B8" w:rsidRDefault="009500B8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7.42</w:t>
            </w:r>
          </w:p>
        </w:tc>
      </w:tr>
      <w:tr w:rsidR="009500B8" w:rsidTr="009500B8">
        <w:trPr>
          <w:trHeight w:val="300"/>
        </w:trPr>
        <w:tc>
          <w:tcPr>
            <w:tcW w:w="568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00B8" w:rsidRDefault="009500B8" w:rsidP="004F6A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00B8" w:rsidRDefault="009500B8" w:rsidP="004F6A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9500B8" w:rsidRDefault="009500B8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ype 2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9500B8" w:rsidRDefault="009500B8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859_T2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9500B8" w:rsidRDefault="009500B8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9,436</w:t>
            </w:r>
          </w:p>
        </w:tc>
        <w:tc>
          <w:tcPr>
            <w:tcW w:w="2126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00B8" w:rsidRDefault="009500B8" w:rsidP="004F6A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00B8" w:rsidRDefault="009500B8" w:rsidP="004F6A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00B8" w:rsidRDefault="009500B8" w:rsidP="004F6A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500B8" w:rsidTr="009500B8">
        <w:trPr>
          <w:trHeight w:val="300"/>
        </w:trPr>
        <w:tc>
          <w:tcPr>
            <w:tcW w:w="568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00B8" w:rsidRDefault="009500B8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00B8" w:rsidRDefault="009500B8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1112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00B8" w:rsidRDefault="009500B8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ype 1</w:t>
            </w:r>
          </w:p>
        </w:tc>
        <w:tc>
          <w:tcPr>
            <w:tcW w:w="11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00B8" w:rsidRDefault="009500B8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1112_T1</w:t>
            </w:r>
          </w:p>
        </w:tc>
        <w:tc>
          <w:tcPr>
            <w:tcW w:w="94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00B8" w:rsidRDefault="009500B8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,810</w:t>
            </w:r>
          </w:p>
        </w:tc>
        <w:tc>
          <w:tcPr>
            <w:tcW w:w="2126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00B8" w:rsidRDefault="009500B8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g136:62364-65160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00B8" w:rsidRDefault="009500B8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00B8" w:rsidRDefault="009500B8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7.48</w:t>
            </w:r>
          </w:p>
        </w:tc>
      </w:tr>
      <w:tr w:rsidR="009500B8" w:rsidTr="009500B8">
        <w:trPr>
          <w:trHeight w:val="300"/>
        </w:trPr>
        <w:tc>
          <w:tcPr>
            <w:tcW w:w="568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00B8" w:rsidRDefault="009500B8" w:rsidP="004F6A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00B8" w:rsidRDefault="009500B8" w:rsidP="004F6A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9500B8" w:rsidRDefault="009500B8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ype 2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9500B8" w:rsidRDefault="009500B8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1112_T2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9500B8" w:rsidRDefault="009500B8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,800</w:t>
            </w:r>
          </w:p>
        </w:tc>
        <w:tc>
          <w:tcPr>
            <w:tcW w:w="2126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00B8" w:rsidRDefault="009500B8" w:rsidP="004F6A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00B8" w:rsidRDefault="009500B8" w:rsidP="004F6A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00B8" w:rsidRDefault="009500B8" w:rsidP="004F6A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500B8" w:rsidTr="009500B8">
        <w:trPr>
          <w:trHeight w:val="300"/>
        </w:trPr>
        <w:tc>
          <w:tcPr>
            <w:tcW w:w="568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00B8" w:rsidRDefault="009500B8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00B8" w:rsidRDefault="009500B8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2728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00B8" w:rsidRDefault="009500B8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ype 1</w:t>
            </w:r>
          </w:p>
        </w:tc>
        <w:tc>
          <w:tcPr>
            <w:tcW w:w="11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00B8" w:rsidRDefault="009500B8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2728_T1</w:t>
            </w:r>
          </w:p>
        </w:tc>
        <w:tc>
          <w:tcPr>
            <w:tcW w:w="94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00B8" w:rsidRDefault="009500B8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32</w:t>
            </w:r>
          </w:p>
        </w:tc>
        <w:tc>
          <w:tcPr>
            <w:tcW w:w="2126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00B8" w:rsidRDefault="009500B8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g156:12687-13219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00B8" w:rsidRDefault="009500B8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00B8" w:rsidRDefault="009500B8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8.08</w:t>
            </w:r>
          </w:p>
        </w:tc>
      </w:tr>
      <w:tr w:rsidR="009500B8" w:rsidTr="009500B8">
        <w:trPr>
          <w:trHeight w:val="300"/>
        </w:trPr>
        <w:tc>
          <w:tcPr>
            <w:tcW w:w="568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00B8" w:rsidRDefault="009500B8" w:rsidP="004F6A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00B8" w:rsidRDefault="009500B8" w:rsidP="004F6A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9500B8" w:rsidRDefault="009500B8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ype 2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9500B8" w:rsidRDefault="009500B8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2728_T2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9500B8" w:rsidRDefault="009500B8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26</w:t>
            </w:r>
          </w:p>
        </w:tc>
        <w:tc>
          <w:tcPr>
            <w:tcW w:w="2126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00B8" w:rsidRDefault="009500B8" w:rsidP="004F6A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00B8" w:rsidRDefault="009500B8" w:rsidP="004F6A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00B8" w:rsidRDefault="009500B8" w:rsidP="004F6A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500B8" w:rsidTr="009500B8">
        <w:trPr>
          <w:trHeight w:val="300"/>
        </w:trPr>
        <w:tc>
          <w:tcPr>
            <w:tcW w:w="568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00B8" w:rsidRDefault="009500B8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00B8" w:rsidRDefault="009500B8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344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00B8" w:rsidRDefault="009500B8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ype 1</w:t>
            </w:r>
          </w:p>
        </w:tc>
        <w:tc>
          <w:tcPr>
            <w:tcW w:w="11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00B8" w:rsidRDefault="009500B8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344_T1</w:t>
            </w:r>
          </w:p>
        </w:tc>
        <w:tc>
          <w:tcPr>
            <w:tcW w:w="94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00B8" w:rsidRDefault="009500B8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,065</w:t>
            </w:r>
          </w:p>
        </w:tc>
        <w:tc>
          <w:tcPr>
            <w:tcW w:w="2126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00B8" w:rsidRDefault="009500B8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g161:11242-13302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00B8" w:rsidRDefault="009500B8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00B8" w:rsidRDefault="009500B8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7.83</w:t>
            </w:r>
          </w:p>
        </w:tc>
      </w:tr>
      <w:tr w:rsidR="009500B8" w:rsidTr="009500B8">
        <w:trPr>
          <w:trHeight w:val="300"/>
        </w:trPr>
        <w:tc>
          <w:tcPr>
            <w:tcW w:w="568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00B8" w:rsidRDefault="009500B8" w:rsidP="004F6A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00B8" w:rsidRDefault="009500B8" w:rsidP="004F6A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9500B8" w:rsidRDefault="009500B8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ype 2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9500B8" w:rsidRDefault="009500B8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344_T2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9500B8" w:rsidRDefault="009500B8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,061</w:t>
            </w:r>
          </w:p>
        </w:tc>
        <w:tc>
          <w:tcPr>
            <w:tcW w:w="2126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00B8" w:rsidRDefault="009500B8" w:rsidP="004F6A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00B8" w:rsidRDefault="009500B8" w:rsidP="004F6A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00B8" w:rsidRDefault="009500B8" w:rsidP="004F6A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500B8" w:rsidTr="009500B8">
        <w:trPr>
          <w:trHeight w:val="300"/>
        </w:trPr>
        <w:tc>
          <w:tcPr>
            <w:tcW w:w="568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9500B8" w:rsidRDefault="009500B8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18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9500B8" w:rsidRDefault="009500B8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357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00B8" w:rsidRDefault="009500B8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ype 1</w:t>
            </w:r>
          </w:p>
        </w:tc>
        <w:tc>
          <w:tcPr>
            <w:tcW w:w="11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00B8" w:rsidRDefault="009500B8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357_T1</w:t>
            </w:r>
          </w:p>
        </w:tc>
        <w:tc>
          <w:tcPr>
            <w:tcW w:w="94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00B8" w:rsidRDefault="009500B8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,904</w:t>
            </w:r>
          </w:p>
        </w:tc>
        <w:tc>
          <w:tcPr>
            <w:tcW w:w="2126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9500B8" w:rsidRDefault="009500B8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g199:8629-12519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9500B8" w:rsidRDefault="009500B8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9500B8" w:rsidRDefault="009500B8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6.64</w:t>
            </w:r>
          </w:p>
        </w:tc>
      </w:tr>
      <w:tr w:rsidR="009500B8" w:rsidTr="009500B8">
        <w:trPr>
          <w:trHeight w:val="300"/>
        </w:trPr>
        <w:tc>
          <w:tcPr>
            <w:tcW w:w="568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9500B8" w:rsidRDefault="009500B8" w:rsidP="004F6A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9500B8" w:rsidRDefault="009500B8" w:rsidP="004F6A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9500B8" w:rsidRDefault="009500B8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ype 2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9500B8" w:rsidRDefault="009500B8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357_T2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9500B8" w:rsidRDefault="009500B8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,888</w:t>
            </w:r>
          </w:p>
        </w:tc>
        <w:tc>
          <w:tcPr>
            <w:tcW w:w="2126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9500B8" w:rsidRDefault="009500B8" w:rsidP="004F6A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9500B8" w:rsidRDefault="009500B8" w:rsidP="004F6A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9500B8" w:rsidRDefault="009500B8" w:rsidP="004F6A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:rsidR="009500B8" w:rsidRPr="004E5C85" w:rsidRDefault="009500B8" w:rsidP="009500B8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4E5C85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4E5C85">
        <w:rPr>
          <w:rFonts w:ascii="Times New Roman" w:eastAsia="Times New Roman" w:hAnsi="Times New Roman" w:cs="Times New Roman"/>
          <w:sz w:val="24"/>
          <w:szCs w:val="24"/>
          <w:lang w:val="en-US"/>
        </w:rPr>
        <w:t>scaffold name: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Pr="004E5C85">
        <w:rPr>
          <w:rFonts w:ascii="Times New Roman" w:eastAsia="Times New Roman" w:hAnsi="Times New Roman" w:cs="Times New Roman"/>
          <w:sz w:val="24"/>
          <w:szCs w:val="24"/>
          <w:lang w:val="en-US"/>
        </w:rPr>
        <w:t>start position-end position</w:t>
      </w:r>
    </w:p>
    <w:p w:rsidR="009500B8" w:rsidRDefault="009500B8" w:rsidP="009500B8">
      <w:pPr>
        <w:rPr>
          <w:rFonts w:ascii="Times New Roman" w:eastAsia="Times New Roman" w:hAnsi="Times New Roman" w:cs="Times New Roman"/>
          <w:sz w:val="20"/>
          <w:szCs w:val="20"/>
        </w:rPr>
      </w:pPr>
      <w:r w:rsidRPr="004E5C85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4E5C8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two </w:t>
      </w:r>
      <w:proofErr w:type="spellStart"/>
      <w:r w:rsidRPr="004E5C85">
        <w:rPr>
          <w:rFonts w:ascii="Times New Roman" w:eastAsia="Times New Roman" w:hAnsi="Times New Roman" w:cs="Times New Roman"/>
          <w:sz w:val="24"/>
          <w:szCs w:val="24"/>
          <w:lang w:val="en-US"/>
        </w:rPr>
        <w:t>contigs</w:t>
      </w:r>
      <w:proofErr w:type="spellEnd"/>
      <w:r w:rsidRPr="004E5C8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from </w:t>
      </w:r>
      <w:proofErr w:type="spellStart"/>
      <w:r w:rsidRPr="004E5C85">
        <w:rPr>
          <w:rFonts w:ascii="Times New Roman" w:eastAsia="Times New Roman" w:hAnsi="Times New Roman" w:cs="Times New Roman"/>
          <w:sz w:val="24"/>
          <w:szCs w:val="24"/>
          <w:lang w:val="en-US"/>
        </w:rPr>
        <w:t>Besnard</w:t>
      </w:r>
      <w:proofErr w:type="spellEnd"/>
      <w:r w:rsidRPr="004E5C8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et al. </w:t>
      </w:r>
      <w:r>
        <w:rPr>
          <w:rFonts w:ascii="Times New Roman" w:eastAsia="Times New Roman" w:hAnsi="Times New Roman" w:cs="Times New Roman"/>
          <w:sz w:val="24"/>
          <w:szCs w:val="24"/>
        </w:rPr>
        <w:t>[2]</w:t>
      </w:r>
    </w:p>
    <w:p w:rsidR="009500B8" w:rsidRPr="009500B8" w:rsidRDefault="009500B8" w:rsidP="009500B8">
      <w:pPr>
        <w:rPr>
          <w:lang w:val="en-US"/>
        </w:rPr>
      </w:pPr>
    </w:p>
    <w:p w:rsidR="00700C55" w:rsidRDefault="005E121E" w:rsidP="00700C55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REFERENCES</w:t>
      </w:r>
    </w:p>
    <w:p w:rsidR="005E121E" w:rsidRPr="009500B8" w:rsidRDefault="009500B8" w:rsidP="009500B8">
      <w:pPr>
        <w:jc w:val="both"/>
        <w:rPr>
          <w:rFonts w:ascii="Times New Roman" w:eastAsia="Times New Roman" w:hAnsi="Times New Roman" w:cs="Times New Roman"/>
          <w:u w:val="single"/>
          <w:lang w:val="en-US"/>
        </w:rPr>
      </w:pPr>
      <w:r w:rsidRPr="004E5C85">
        <w:rPr>
          <w:rFonts w:ascii="Times New Roman" w:eastAsia="Times New Roman" w:hAnsi="Times New Roman" w:cs="Times New Roman"/>
          <w:lang w:val="en-US"/>
        </w:rPr>
        <w:t xml:space="preserve">2. </w:t>
      </w:r>
      <w:proofErr w:type="spellStart"/>
      <w:r w:rsidRPr="004E5C85">
        <w:rPr>
          <w:rFonts w:ascii="Times New Roman" w:eastAsia="Times New Roman" w:hAnsi="Times New Roman" w:cs="Times New Roman"/>
          <w:lang w:val="en-US"/>
        </w:rPr>
        <w:t>Besnard</w:t>
      </w:r>
      <w:proofErr w:type="spellEnd"/>
      <w:r w:rsidRPr="004E5C85">
        <w:rPr>
          <w:rFonts w:ascii="Times New Roman" w:eastAsia="Times New Roman" w:hAnsi="Times New Roman" w:cs="Times New Roman"/>
          <w:lang w:val="en-US"/>
        </w:rPr>
        <w:t xml:space="preserve"> G, </w:t>
      </w:r>
      <w:proofErr w:type="spellStart"/>
      <w:r w:rsidRPr="004E5C85">
        <w:rPr>
          <w:rFonts w:ascii="Times New Roman" w:eastAsia="Times New Roman" w:hAnsi="Times New Roman" w:cs="Times New Roman"/>
          <w:lang w:val="en-US"/>
        </w:rPr>
        <w:t>Thi</w:t>
      </w:r>
      <w:proofErr w:type="spellEnd"/>
      <w:r w:rsidRPr="004E5C85">
        <w:rPr>
          <w:rFonts w:ascii="Times New Roman" w:eastAsia="Times New Roman" w:hAnsi="Times New Roman" w:cs="Times New Roman"/>
          <w:lang w:val="en-US"/>
        </w:rPr>
        <w:t>-Phan N, Ho-</w:t>
      </w:r>
      <w:proofErr w:type="spellStart"/>
      <w:r w:rsidRPr="004E5C85">
        <w:rPr>
          <w:rFonts w:ascii="Times New Roman" w:eastAsia="Times New Roman" w:hAnsi="Times New Roman" w:cs="Times New Roman"/>
          <w:lang w:val="en-US"/>
        </w:rPr>
        <w:t>Bich</w:t>
      </w:r>
      <w:proofErr w:type="spellEnd"/>
      <w:r w:rsidRPr="004E5C85">
        <w:rPr>
          <w:rFonts w:ascii="Times New Roman" w:eastAsia="Times New Roman" w:hAnsi="Times New Roman" w:cs="Times New Roman"/>
          <w:lang w:val="en-US"/>
        </w:rPr>
        <w:t xml:space="preserve"> H, </w:t>
      </w:r>
      <w:proofErr w:type="spellStart"/>
      <w:r w:rsidRPr="004E5C85">
        <w:rPr>
          <w:rFonts w:ascii="Times New Roman" w:eastAsia="Times New Roman" w:hAnsi="Times New Roman" w:cs="Times New Roman"/>
          <w:lang w:val="en-US"/>
        </w:rPr>
        <w:t>Dereeper</w:t>
      </w:r>
      <w:proofErr w:type="spellEnd"/>
      <w:r w:rsidRPr="004E5C85">
        <w:rPr>
          <w:rFonts w:ascii="Times New Roman" w:eastAsia="Times New Roman" w:hAnsi="Times New Roman" w:cs="Times New Roman"/>
          <w:lang w:val="en-US"/>
        </w:rPr>
        <w:t xml:space="preserve"> A, Nguyen HT, </w:t>
      </w:r>
      <w:proofErr w:type="spellStart"/>
      <w:r w:rsidRPr="004E5C85">
        <w:rPr>
          <w:rFonts w:ascii="Times New Roman" w:eastAsia="Times New Roman" w:hAnsi="Times New Roman" w:cs="Times New Roman"/>
          <w:lang w:val="en-US"/>
        </w:rPr>
        <w:t>Quénéhervé</w:t>
      </w:r>
      <w:proofErr w:type="spellEnd"/>
      <w:r w:rsidRPr="004E5C85">
        <w:rPr>
          <w:rFonts w:ascii="Times New Roman" w:eastAsia="Times New Roman" w:hAnsi="Times New Roman" w:cs="Times New Roman"/>
          <w:lang w:val="en-US"/>
        </w:rPr>
        <w:t xml:space="preserve"> P, et al. On the close relatedness of two rice-parasitic root-knot nematode species and the recent expansion of </w:t>
      </w:r>
      <w:proofErr w:type="spellStart"/>
      <w:r w:rsidRPr="004E5C85">
        <w:rPr>
          <w:rFonts w:ascii="Times New Roman" w:eastAsia="Times New Roman" w:hAnsi="Times New Roman" w:cs="Times New Roman"/>
          <w:i/>
          <w:lang w:val="en-US"/>
        </w:rPr>
        <w:t>Meloidogyne</w:t>
      </w:r>
      <w:proofErr w:type="spellEnd"/>
      <w:r w:rsidRPr="004E5C85">
        <w:rPr>
          <w:rFonts w:ascii="Times New Roman" w:eastAsia="Times New Roman" w:hAnsi="Times New Roman" w:cs="Times New Roman"/>
          <w:i/>
          <w:lang w:val="en-US"/>
        </w:rPr>
        <w:t xml:space="preserve"> graminicola</w:t>
      </w:r>
      <w:r w:rsidRPr="004E5C85">
        <w:rPr>
          <w:rFonts w:ascii="Times New Roman" w:eastAsia="Times New Roman" w:hAnsi="Times New Roman" w:cs="Times New Roman"/>
          <w:lang w:val="en-US"/>
        </w:rPr>
        <w:t xml:space="preserve"> in Southeast Asia. Genes (Basel). 2019</w:t>
      </w:r>
      <w:proofErr w:type="gramStart"/>
      <w:r w:rsidRPr="004E5C85">
        <w:rPr>
          <w:rFonts w:ascii="Times New Roman" w:eastAsia="Times New Roman" w:hAnsi="Times New Roman" w:cs="Times New Roman"/>
          <w:lang w:val="en-US"/>
        </w:rPr>
        <w:t>;10</w:t>
      </w:r>
      <w:proofErr w:type="gramEnd"/>
      <w:r w:rsidRPr="004E5C85">
        <w:rPr>
          <w:rFonts w:ascii="Times New Roman" w:eastAsia="Times New Roman" w:hAnsi="Times New Roman" w:cs="Times New Roman"/>
          <w:lang w:val="en-US"/>
        </w:rPr>
        <w:t xml:space="preserve">(2). </w:t>
      </w:r>
      <w:proofErr w:type="spellStart"/>
      <w:proofErr w:type="gramStart"/>
      <w:r w:rsidRPr="004E5C85">
        <w:rPr>
          <w:rFonts w:ascii="Times New Roman" w:eastAsia="Times New Roman" w:hAnsi="Times New Roman" w:cs="Times New Roman"/>
          <w:lang w:val="en-US"/>
        </w:rPr>
        <w:t>doi</w:t>
      </w:r>
      <w:proofErr w:type="spellEnd"/>
      <w:proofErr w:type="gramEnd"/>
      <w:r w:rsidRPr="004E5C85">
        <w:rPr>
          <w:rFonts w:ascii="Times New Roman" w:eastAsia="Times New Roman" w:hAnsi="Times New Roman" w:cs="Times New Roman"/>
          <w:lang w:val="en-US"/>
        </w:rPr>
        <w:t>: 10.3390/genes10020175</w:t>
      </w:r>
    </w:p>
    <w:sectPr w:rsidR="005E121E" w:rsidRPr="009500B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406D"/>
    <w:rsid w:val="003F1E03"/>
    <w:rsid w:val="005358B1"/>
    <w:rsid w:val="005E121E"/>
    <w:rsid w:val="00700C55"/>
    <w:rsid w:val="007E406D"/>
    <w:rsid w:val="00847DBA"/>
    <w:rsid w:val="00936D95"/>
    <w:rsid w:val="009500B8"/>
    <w:rsid w:val="00CE347F"/>
    <w:rsid w:val="00F534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1D6617"/>
  <w15:chartTrackingRefBased/>
  <w15:docId w15:val="{DCC4B353-ADDF-4405-AC07-CE67DC6B74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E406D"/>
    <w:rPr>
      <w:rFonts w:ascii="Calibri" w:eastAsia="Calibri" w:hAnsi="Calibri" w:cs="Calibri"/>
      <w:lang w:eastAsia="fr-FR"/>
    </w:rPr>
  </w:style>
  <w:style w:type="paragraph" w:styleId="Titre1">
    <w:name w:val="heading 1"/>
    <w:basedOn w:val="Normal"/>
    <w:next w:val="Normal"/>
    <w:link w:val="Titre1Car"/>
    <w:uiPriority w:val="9"/>
    <w:qFormat/>
    <w:rsid w:val="007E406D"/>
    <w:pPr>
      <w:keepNext/>
      <w:keepLines/>
      <w:spacing w:before="240" w:after="0"/>
      <w:outlineLvl w:val="0"/>
    </w:pPr>
    <w:rPr>
      <w:rFonts w:ascii="Calibri Light" w:eastAsia="Times New Roman" w:hAnsi="Calibri Light" w:cs="Times New Roman"/>
      <w:color w:val="2E74B5"/>
      <w:sz w:val="32"/>
      <w:szCs w:val="32"/>
      <w:lang w:val="x-none" w:eastAsia="x-none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7E406D"/>
    <w:pPr>
      <w:keepNext/>
      <w:keepLines/>
      <w:spacing w:before="40" w:after="0"/>
      <w:outlineLvl w:val="1"/>
    </w:pPr>
    <w:rPr>
      <w:rFonts w:ascii="Calibri Light" w:eastAsia="Times New Roman" w:hAnsi="Calibri Light" w:cs="Times New Roman"/>
      <w:color w:val="2E74B5"/>
      <w:sz w:val="26"/>
      <w:szCs w:val="26"/>
      <w:lang w:val="x-none" w:eastAsia="x-none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7E406D"/>
    <w:pPr>
      <w:keepNext/>
      <w:spacing w:before="240" w:after="60"/>
      <w:outlineLvl w:val="2"/>
    </w:pPr>
    <w:rPr>
      <w:rFonts w:ascii="Calibri Light" w:eastAsia="Times New Roman" w:hAnsi="Calibri Light" w:cs="Times New Roman"/>
      <w:b/>
      <w:bCs/>
      <w:sz w:val="26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qFormat/>
    <w:rsid w:val="007E406D"/>
    <w:rPr>
      <w:rFonts w:ascii="Calibri Light" w:eastAsia="Times New Roman" w:hAnsi="Calibri Light" w:cs="Times New Roman"/>
      <w:color w:val="2E74B5"/>
      <w:sz w:val="32"/>
      <w:szCs w:val="32"/>
      <w:lang w:val="x-none" w:eastAsia="x-none"/>
    </w:rPr>
  </w:style>
  <w:style w:type="character" w:customStyle="1" w:styleId="Titre2Car">
    <w:name w:val="Titre 2 Car"/>
    <w:basedOn w:val="Policepardfaut"/>
    <w:link w:val="Titre2"/>
    <w:uiPriority w:val="9"/>
    <w:qFormat/>
    <w:rsid w:val="007E406D"/>
    <w:rPr>
      <w:rFonts w:ascii="Calibri Light" w:eastAsia="Times New Roman" w:hAnsi="Calibri Light" w:cs="Times New Roman"/>
      <w:color w:val="2E74B5"/>
      <w:sz w:val="26"/>
      <w:szCs w:val="26"/>
      <w:lang w:val="x-none" w:eastAsia="x-none"/>
    </w:rPr>
  </w:style>
  <w:style w:type="character" w:customStyle="1" w:styleId="Titre3Car">
    <w:name w:val="Titre 3 Car"/>
    <w:basedOn w:val="Policepardfaut"/>
    <w:link w:val="Titre3"/>
    <w:uiPriority w:val="9"/>
    <w:qFormat/>
    <w:rsid w:val="007E406D"/>
    <w:rPr>
      <w:rFonts w:ascii="Calibri Light" w:eastAsia="Times New Roman" w:hAnsi="Calibri Light" w:cs="Times New Roman"/>
      <w:b/>
      <w:bCs/>
      <w:sz w:val="26"/>
      <w:szCs w:val="26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0</Words>
  <Characters>1821</Characters>
  <Application>Microsoft Office Word</Application>
  <DocSecurity>0</DocSecurity>
  <Lines>15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RD</Company>
  <LinksUpToDate>false</LinksUpToDate>
  <CharactersWithSpaces>2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 B</dc:creator>
  <cp:keywords/>
  <dc:description/>
  <cp:lastModifiedBy>Steph B</cp:lastModifiedBy>
  <cp:revision>2</cp:revision>
  <dcterms:created xsi:type="dcterms:W3CDTF">2025-03-20T15:58:00Z</dcterms:created>
  <dcterms:modified xsi:type="dcterms:W3CDTF">2025-03-20T15:58:00Z</dcterms:modified>
</cp:coreProperties>
</file>